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1FE9" w:rsidRDefault="007734A7" w:rsidP="004B1F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4B1F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1543B">
        <w:rPr>
          <w:rFonts w:ascii="Times New Roman" w:hAnsi="Times New Roman" w:cs="Times New Roman"/>
          <w:b/>
          <w:sz w:val="24"/>
          <w:szCs w:val="24"/>
        </w:rPr>
        <w:t>File</w:t>
      </w:r>
      <w:r w:rsidR="004B1F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100F9">
        <w:rPr>
          <w:rFonts w:ascii="Times New Roman" w:hAnsi="Times New Roman" w:cs="Times New Roman"/>
          <w:b/>
          <w:sz w:val="24"/>
          <w:szCs w:val="24"/>
        </w:rPr>
        <w:t>2</w:t>
      </w:r>
      <w:r w:rsidR="004B1FE9">
        <w:rPr>
          <w:rFonts w:ascii="Times New Roman" w:hAnsi="Times New Roman" w:cs="Times New Roman"/>
          <w:b/>
          <w:sz w:val="24"/>
          <w:szCs w:val="24"/>
        </w:rPr>
        <w:t>.</w:t>
      </w:r>
      <w:r w:rsidR="004B1FE9" w:rsidRPr="00606B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B1FE9" w:rsidRPr="00606BE8">
        <w:rPr>
          <w:rFonts w:ascii="Times New Roman" w:hAnsi="Times New Roman" w:cs="Times New Roman"/>
          <w:sz w:val="24"/>
          <w:szCs w:val="24"/>
        </w:rPr>
        <w:t xml:space="preserve">Gene ontology analysis </w:t>
      </w:r>
      <w:r w:rsidR="004B1FE9">
        <w:rPr>
          <w:rFonts w:ascii="Times New Roman" w:hAnsi="Times New Roman" w:cs="Times New Roman"/>
          <w:sz w:val="24"/>
          <w:szCs w:val="24"/>
        </w:rPr>
        <w:t xml:space="preserve">on the genes with significantly increased DMC in the post-surgery data </w:t>
      </w:r>
      <w:r w:rsidR="004B1FE9" w:rsidRPr="0026733F">
        <w:rPr>
          <w:rFonts w:ascii="Times New Roman" w:hAnsi="Times New Roman" w:cs="Times New Roman"/>
          <w:i/>
          <w:sz w:val="24"/>
          <w:szCs w:val="24"/>
        </w:rPr>
        <w:t>versus</w:t>
      </w:r>
      <w:r w:rsidR="004B1FE9">
        <w:rPr>
          <w:rFonts w:ascii="Times New Roman" w:hAnsi="Times New Roman" w:cs="Times New Roman"/>
          <w:sz w:val="24"/>
          <w:szCs w:val="24"/>
        </w:rPr>
        <w:t xml:space="preserve"> pre-surgery </w:t>
      </w:r>
    </w:p>
    <w:tbl>
      <w:tblPr>
        <w:tblW w:w="119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4140"/>
        <w:gridCol w:w="1260"/>
        <w:gridCol w:w="3600"/>
        <w:gridCol w:w="1530"/>
      </w:tblGrid>
      <w:tr w:rsidR="004B1FE9" w:rsidRPr="0002610D" w:rsidTr="00E90526">
        <w:trPr>
          <w:trHeight w:val="315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 Valu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ld Enrichment</w:t>
            </w:r>
          </w:p>
        </w:tc>
      </w:tr>
      <w:tr w:rsidR="004B1FE9" w:rsidRPr="008B0003" w:rsidTr="00E90526">
        <w:trPr>
          <w:trHeight w:val="315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:0031072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heat shock protein bindin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F1, DNAJC5G, DNAJC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6</w:t>
            </w:r>
          </w:p>
        </w:tc>
      </w:tr>
      <w:tr w:rsidR="004B1FE9" w:rsidRPr="008B0003" w:rsidTr="00E90526">
        <w:trPr>
          <w:trHeight w:val="315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2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cell deat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CN, AR, FAF1, TRAF6, NLRP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5</w:t>
            </w:r>
          </w:p>
        </w:tc>
      </w:tr>
      <w:tr w:rsidR="004B1FE9" w:rsidRPr="008B0003" w:rsidTr="00E90526">
        <w:trPr>
          <w:trHeight w:val="315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2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deat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CN, AR, FAF1, TRAF6, NLRP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</w:tr>
      <w:tr w:rsidR="004B1FE9" w:rsidRPr="008B0003" w:rsidTr="00E90526">
        <w:trPr>
          <w:trHeight w:val="315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0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positive regulation of apopto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CN, FAF1, TRAF6, NLRP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2</w:t>
            </w:r>
          </w:p>
        </w:tc>
      </w:tr>
      <w:tr w:rsidR="004B1FE9" w:rsidRPr="008B0003" w:rsidTr="00E90526">
        <w:trPr>
          <w:trHeight w:val="315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0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positive regulation of programmed cell deat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CN, FAF1, TRAF6, NLRP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8</w:t>
            </w:r>
          </w:p>
        </w:tc>
      </w:tr>
      <w:tr w:rsidR="004B1FE9" w:rsidRPr="008B0003" w:rsidTr="00E90526">
        <w:trPr>
          <w:trHeight w:val="315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09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positive regulation of cell deat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CN, FAF1, TRAF6, NLRP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5</w:t>
            </w:r>
          </w:p>
        </w:tc>
      </w:tr>
      <w:tr w:rsidR="004B1FE9" w:rsidRPr="008B0003" w:rsidTr="00E90526">
        <w:trPr>
          <w:trHeight w:val="315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65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regulation of Ras protein signal transduc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CN, EVI5, ADAP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7</w:t>
            </w:r>
          </w:p>
        </w:tc>
      </w:tr>
      <w:tr w:rsidR="004B1FE9" w:rsidRPr="008B0003" w:rsidTr="00E90526">
        <w:trPr>
          <w:trHeight w:val="315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0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regulation of small GTPase mediated signal transduc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CN, EVI5, ADAP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8</w:t>
            </w:r>
          </w:p>
        </w:tc>
      </w:tr>
      <w:tr w:rsidR="004B1FE9" w:rsidRPr="008B0003" w:rsidTr="00E90526">
        <w:trPr>
          <w:trHeight w:val="315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9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apopto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CN, FAF1, TRAF6, NLRP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</w:tr>
      <w:tr w:rsidR="004B1FE9" w:rsidRPr="008B0003" w:rsidTr="00E90526">
        <w:trPr>
          <w:trHeight w:val="315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0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small GTPase regulator activit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CN, EVI5, ADAP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6</w:t>
            </w:r>
          </w:p>
        </w:tc>
      </w:tr>
      <w:tr w:rsidR="004B1FE9" w:rsidRPr="008B0003" w:rsidTr="00E90526">
        <w:trPr>
          <w:trHeight w:val="315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25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programmed cell deat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CN, FAF1, TRAF6, NLRP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B1FE9" w:rsidRPr="008B0003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6</w:t>
            </w:r>
          </w:p>
        </w:tc>
      </w:tr>
    </w:tbl>
    <w:p w:rsidR="004B1FE9" w:rsidRPr="00606BE8" w:rsidRDefault="004B1FE9" w:rsidP="004B1F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e ontology analysis performed in DAVID (</w:t>
      </w:r>
      <w:hyperlink r:id="rId4" w:history="1">
        <w:r w:rsidRPr="00CA2CED">
          <w:rPr>
            <w:rStyle w:val="Hyperlink"/>
            <w:rFonts w:ascii="Times New Roman" w:hAnsi="Times New Roman" w:cs="Times New Roman"/>
            <w:sz w:val="24"/>
            <w:szCs w:val="24"/>
          </w:rPr>
          <w:t>https://david.ncifcrf.gov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). Data organized by P value significance. </w:t>
      </w:r>
      <w:r w:rsidRPr="00606BE8">
        <w:rPr>
          <w:rFonts w:ascii="Times New Roman" w:hAnsi="Times New Roman" w:cs="Times New Roman"/>
          <w:sz w:val="24"/>
          <w:szCs w:val="24"/>
        </w:rPr>
        <w:t>*P value is uncorrecte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B1FE9" w:rsidRDefault="004B1FE9" w:rsidP="004B1FE9">
      <w:pPr>
        <w:rPr>
          <w:rFonts w:ascii="Times New Roman" w:hAnsi="Times New Roman" w:cs="Times New Roman"/>
          <w:sz w:val="24"/>
          <w:szCs w:val="24"/>
        </w:rPr>
      </w:pPr>
    </w:p>
    <w:p w:rsidR="004B1FE9" w:rsidRDefault="004B1FE9" w:rsidP="004B1FE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B1FE9" w:rsidSect="00891A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A60"/>
    <w:rsid w:val="0002610D"/>
    <w:rsid w:val="001100F9"/>
    <w:rsid w:val="00112CC0"/>
    <w:rsid w:val="0011543B"/>
    <w:rsid w:val="00122B32"/>
    <w:rsid w:val="001C58C6"/>
    <w:rsid w:val="0026733F"/>
    <w:rsid w:val="00484673"/>
    <w:rsid w:val="004B1FE9"/>
    <w:rsid w:val="005025F8"/>
    <w:rsid w:val="0052361F"/>
    <w:rsid w:val="00593396"/>
    <w:rsid w:val="00596BB0"/>
    <w:rsid w:val="005C7E5A"/>
    <w:rsid w:val="005F38DF"/>
    <w:rsid w:val="00606BE8"/>
    <w:rsid w:val="006C3165"/>
    <w:rsid w:val="007734A7"/>
    <w:rsid w:val="00883B5E"/>
    <w:rsid w:val="00891A60"/>
    <w:rsid w:val="008B0003"/>
    <w:rsid w:val="008D346D"/>
    <w:rsid w:val="00942D1F"/>
    <w:rsid w:val="009C52C7"/>
    <w:rsid w:val="00AF7A23"/>
    <w:rsid w:val="00B57285"/>
    <w:rsid w:val="00BA4B17"/>
    <w:rsid w:val="00BC69CF"/>
    <w:rsid w:val="00D74366"/>
    <w:rsid w:val="00DD166E"/>
    <w:rsid w:val="00E671EC"/>
    <w:rsid w:val="00FE0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DDD9E6-2DE3-4A54-9561-5118E8CC0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69CF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4B1F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avid.ncifcrf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1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ttaLab</dc:creator>
  <cp:keywords/>
  <dc:description/>
  <cp:lastModifiedBy>ColettaLab</cp:lastModifiedBy>
  <cp:revision>8</cp:revision>
  <dcterms:created xsi:type="dcterms:W3CDTF">2020-06-03T21:54:00Z</dcterms:created>
  <dcterms:modified xsi:type="dcterms:W3CDTF">2021-01-08T18:59:00Z</dcterms:modified>
</cp:coreProperties>
</file>